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FF0000"/>
          <w:highlight w:val="none"/>
        </w:rPr>
      </w:pPr>
      <w:r>
        <w:rPr>
          <w:highlight w:val="none"/>
        </w:rPr>
        <w:t xml:space="preserve">Table 2. </w:t>
      </w:r>
      <w:bookmarkStart w:id="0" w:name="_GoBack"/>
      <w:bookmarkEnd w:id="0"/>
      <w:r>
        <w:rPr>
          <w:rFonts w:hint="eastAsia"/>
          <w:color w:val="0E101A"/>
        </w:rPr>
        <w:t>Severity grading of necrotic symptoms induced by canker pathogens on leave</w:t>
      </w:r>
      <w:r>
        <w:rPr>
          <w:rFonts w:hint="eastAsia"/>
          <w:highlight w:val="none"/>
        </w:rPr>
        <w:t>s</w:t>
      </w:r>
    </w:p>
    <w:tbl>
      <w:tblPr>
        <w:tblStyle w:val="2"/>
        <w:tblW w:w="0" w:type="auto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3494"/>
        <w:gridCol w:w="69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12" w:space="0"/>
              <w:right w:val="nil"/>
              <w:tl2br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Severity grad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Grading criteri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eve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o disea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o symptoms, necrotic area 0-2.0mm²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Extremely 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ecrotic area 2.0-4.0mm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Mild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ecrotic area 4.0-6.0mm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Moderat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ecrotic area 6.0-8.0mm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Moderately sever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ecrotic area 8.0-10.0mm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Severe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ecrotic area greater than 10.0mm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</w:tcBorders>
            <w:shd w:val="clear" w:color="auto" w:fill="FFFFFF"/>
            <w:noWrap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zNTU4YTQwOTIxZDNiZjAxZjExYTI5YzMzZjM5NzAifQ=="/>
  </w:docVars>
  <w:rsids>
    <w:rsidRoot w:val="4BCC3EE8"/>
    <w:rsid w:val="445425A0"/>
    <w:rsid w:val="4BCC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center"/>
      <w:textAlignment w:val="center"/>
    </w:pPr>
    <w:rPr>
      <w:rFonts w:ascii="Times New Roman" w:hAnsi="Times New Roman" w:eastAsia="宋体" w:cs="Times New Roman"/>
      <w:color w:val="000000"/>
      <w:sz w:val="21"/>
      <w:szCs w:val="21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7:58:00Z</dcterms:created>
  <dc:creator>Vital.</dc:creator>
  <cp:lastModifiedBy>Vital.</cp:lastModifiedBy>
  <dcterms:modified xsi:type="dcterms:W3CDTF">2024-04-17T10:56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61637901CFC4949B30A559C87477F2B_11</vt:lpwstr>
  </property>
</Properties>
</file>